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6B7F0" w14:textId="2C45151F" w:rsidR="00803919" w:rsidRPr="00460048" w:rsidRDefault="00803919" w:rsidP="00803919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. Adverse Events at day 28</w:t>
      </w:r>
      <w:r w:rsidRPr="004600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</w:p>
    <w:tbl>
      <w:tblPr>
        <w:tblStyle w:val="TabelaSimples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78"/>
        <w:gridCol w:w="1559"/>
        <w:gridCol w:w="1560"/>
        <w:gridCol w:w="1475"/>
        <w:gridCol w:w="926"/>
      </w:tblGrid>
      <w:tr w:rsidR="00803919" w:rsidRPr="00177FA1" w14:paraId="54F8B290" w14:textId="77777777" w:rsidTr="00EC3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96B3B2B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1C9B751" w14:textId="77777777" w:rsidR="00803919" w:rsidRPr="00177FA1" w:rsidRDefault="00803919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lacebo</w:t>
            </w:r>
          </w:p>
          <w:p w14:paraId="028A57FA" w14:textId="77777777" w:rsidR="00803919" w:rsidRPr="00177FA1" w:rsidRDefault="00803919" w:rsidP="00EC3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N = 51)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05DB21E" w14:textId="77777777" w:rsidR="00803919" w:rsidRPr="00177FA1" w:rsidRDefault="00803919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lofuginone 0.5mg</w:t>
            </w:r>
          </w:p>
          <w:p w14:paraId="7586E763" w14:textId="77777777" w:rsidR="00803919" w:rsidRPr="00177FA1" w:rsidRDefault="00803919" w:rsidP="00EC3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N = 50)</w:t>
            </w:r>
          </w:p>
        </w:tc>
        <w:tc>
          <w:tcPr>
            <w:tcW w:w="86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67C48A" w14:textId="77777777" w:rsidR="00803919" w:rsidRPr="00177FA1" w:rsidRDefault="00803919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lofuginone 1mg</w:t>
            </w:r>
          </w:p>
          <w:p w14:paraId="4EEBBA79" w14:textId="77777777" w:rsidR="00803919" w:rsidRPr="00177FA1" w:rsidRDefault="00803919" w:rsidP="00EC3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N = 52)</w:t>
            </w:r>
          </w:p>
        </w:tc>
        <w:tc>
          <w:tcPr>
            <w:tcW w:w="545" w:type="pct"/>
            <w:tcBorders>
              <w:top w:val="single" w:sz="8" w:space="0" w:color="auto"/>
              <w:bottom w:val="single" w:sz="4" w:space="0" w:color="auto"/>
            </w:tcBorders>
          </w:tcPr>
          <w:p w14:paraId="445D93B7" w14:textId="77777777" w:rsidR="00803919" w:rsidRPr="00177FA1" w:rsidRDefault="00803919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803919" w:rsidRPr="00177FA1" w14:paraId="10352012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tcBorders>
              <w:top w:val="single" w:sz="4" w:space="0" w:color="auto"/>
            </w:tcBorders>
            <w:noWrap/>
            <w:vAlign w:val="bottom"/>
          </w:tcPr>
          <w:p w14:paraId="63E72B68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verse event, n (%)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vAlign w:val="bottom"/>
          </w:tcPr>
          <w:p w14:paraId="3679209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noWrap/>
            <w:vAlign w:val="bottom"/>
          </w:tcPr>
          <w:p w14:paraId="5FE49C65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8" w:type="pct"/>
            <w:tcBorders>
              <w:top w:val="single" w:sz="4" w:space="0" w:color="auto"/>
            </w:tcBorders>
            <w:vAlign w:val="bottom"/>
          </w:tcPr>
          <w:p w14:paraId="6050B07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bottom"/>
          </w:tcPr>
          <w:p w14:paraId="128EED5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03919" w:rsidRPr="00177FA1" w14:paraId="34B6A88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  <w:hideMark/>
          </w:tcPr>
          <w:p w14:paraId="611BFBBF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dynophagia</w:t>
            </w:r>
          </w:p>
        </w:tc>
        <w:tc>
          <w:tcPr>
            <w:tcW w:w="917" w:type="pct"/>
            <w:noWrap/>
            <w:vAlign w:val="bottom"/>
            <w:hideMark/>
          </w:tcPr>
          <w:p w14:paraId="0995CAD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 (17.6)</w:t>
            </w:r>
          </w:p>
        </w:tc>
        <w:tc>
          <w:tcPr>
            <w:tcW w:w="918" w:type="pct"/>
            <w:noWrap/>
            <w:vAlign w:val="bottom"/>
            <w:hideMark/>
          </w:tcPr>
          <w:p w14:paraId="52938EF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 (10)</w:t>
            </w:r>
          </w:p>
        </w:tc>
        <w:tc>
          <w:tcPr>
            <w:tcW w:w="868" w:type="pct"/>
            <w:vAlign w:val="bottom"/>
          </w:tcPr>
          <w:p w14:paraId="01E18DE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 (7.7)</w:t>
            </w:r>
          </w:p>
        </w:tc>
        <w:tc>
          <w:tcPr>
            <w:tcW w:w="545" w:type="pct"/>
            <w:vAlign w:val="bottom"/>
          </w:tcPr>
          <w:p w14:paraId="450D926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</w:tr>
      <w:tr w:rsidR="00803919" w:rsidRPr="00177FA1" w14:paraId="31BA7F81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E6C207A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bdominal pain </w:t>
            </w:r>
          </w:p>
        </w:tc>
        <w:tc>
          <w:tcPr>
            <w:tcW w:w="917" w:type="pct"/>
            <w:noWrap/>
            <w:vAlign w:val="bottom"/>
          </w:tcPr>
          <w:p w14:paraId="7526D59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9)</w:t>
            </w:r>
          </w:p>
        </w:tc>
        <w:tc>
          <w:tcPr>
            <w:tcW w:w="918" w:type="pct"/>
            <w:noWrap/>
            <w:vAlign w:val="bottom"/>
          </w:tcPr>
          <w:p w14:paraId="6DDBEF1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 (8)</w:t>
            </w:r>
          </w:p>
        </w:tc>
        <w:tc>
          <w:tcPr>
            <w:tcW w:w="868" w:type="pct"/>
            <w:vAlign w:val="bottom"/>
          </w:tcPr>
          <w:p w14:paraId="296F65D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 (17.3)</w:t>
            </w:r>
          </w:p>
        </w:tc>
        <w:tc>
          <w:tcPr>
            <w:tcW w:w="545" w:type="pct"/>
            <w:vAlign w:val="bottom"/>
          </w:tcPr>
          <w:p w14:paraId="31A212D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03919" w:rsidRPr="00177FA1" w14:paraId="578D77F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center"/>
          </w:tcPr>
          <w:p w14:paraId="5ABA3BD2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F55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917" w:type="pct"/>
            <w:noWrap/>
            <w:vAlign w:val="bottom"/>
          </w:tcPr>
          <w:p w14:paraId="3595DDD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8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3.7)</w:t>
            </w:r>
          </w:p>
        </w:tc>
        <w:tc>
          <w:tcPr>
            <w:tcW w:w="918" w:type="pct"/>
            <w:noWrap/>
            <w:vAlign w:val="bottom"/>
          </w:tcPr>
          <w:p w14:paraId="516BCF21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8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868" w:type="pct"/>
            <w:vAlign w:val="bottom"/>
          </w:tcPr>
          <w:p w14:paraId="2FF5F8E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8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1.2)</w:t>
            </w:r>
          </w:p>
        </w:tc>
        <w:tc>
          <w:tcPr>
            <w:tcW w:w="545" w:type="pct"/>
            <w:vAlign w:val="bottom"/>
          </w:tcPr>
          <w:p w14:paraId="0A5AC6E8" w14:textId="77777777" w:rsidR="00803919" w:rsidRPr="00235B6F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558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803919" w:rsidRPr="00177FA1" w14:paraId="65CBFDB9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694015B8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917" w:type="pct"/>
            <w:noWrap/>
            <w:vAlign w:val="bottom"/>
          </w:tcPr>
          <w:p w14:paraId="5A8E2FA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9)</w:t>
            </w:r>
          </w:p>
        </w:tc>
        <w:tc>
          <w:tcPr>
            <w:tcW w:w="918" w:type="pct"/>
            <w:noWrap/>
            <w:vAlign w:val="bottom"/>
          </w:tcPr>
          <w:p w14:paraId="1BC5E9A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6)</w:t>
            </w:r>
          </w:p>
        </w:tc>
        <w:tc>
          <w:tcPr>
            <w:tcW w:w="868" w:type="pct"/>
            <w:vAlign w:val="bottom"/>
          </w:tcPr>
          <w:p w14:paraId="12A1DEC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 (15.4)</w:t>
            </w:r>
          </w:p>
        </w:tc>
        <w:tc>
          <w:tcPr>
            <w:tcW w:w="545" w:type="pct"/>
            <w:vAlign w:val="bottom"/>
          </w:tcPr>
          <w:p w14:paraId="66EB23D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803919" w:rsidRPr="00177FA1" w14:paraId="6EA88465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DD188A2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nosmia</w:t>
            </w:r>
          </w:p>
        </w:tc>
        <w:tc>
          <w:tcPr>
            <w:tcW w:w="917" w:type="pct"/>
            <w:noWrap/>
            <w:vAlign w:val="bottom"/>
          </w:tcPr>
          <w:p w14:paraId="4A73944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5.9)</w:t>
            </w:r>
          </w:p>
        </w:tc>
        <w:tc>
          <w:tcPr>
            <w:tcW w:w="918" w:type="pct"/>
            <w:noWrap/>
            <w:vAlign w:val="bottom"/>
          </w:tcPr>
          <w:p w14:paraId="4F0D4BE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 (10)</w:t>
            </w:r>
          </w:p>
        </w:tc>
        <w:tc>
          <w:tcPr>
            <w:tcW w:w="868" w:type="pct"/>
            <w:vAlign w:val="bottom"/>
          </w:tcPr>
          <w:p w14:paraId="4C26A9E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5.8)</w:t>
            </w:r>
          </w:p>
        </w:tc>
        <w:tc>
          <w:tcPr>
            <w:tcW w:w="545" w:type="pct"/>
            <w:vAlign w:val="bottom"/>
          </w:tcPr>
          <w:p w14:paraId="0250BE7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8</w:t>
            </w:r>
          </w:p>
        </w:tc>
      </w:tr>
      <w:tr w:rsidR="00803919" w:rsidRPr="00177FA1" w14:paraId="6FD788AA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1EBFF5E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Increased airway secretion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65B0A07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 (9.8)</w:t>
            </w:r>
          </w:p>
        </w:tc>
        <w:tc>
          <w:tcPr>
            <w:tcW w:w="918" w:type="pct"/>
            <w:noWrap/>
            <w:vAlign w:val="bottom"/>
          </w:tcPr>
          <w:p w14:paraId="44092E4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868" w:type="pct"/>
            <w:vAlign w:val="bottom"/>
          </w:tcPr>
          <w:p w14:paraId="2F4232D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5.8)</w:t>
            </w:r>
          </w:p>
        </w:tc>
        <w:tc>
          <w:tcPr>
            <w:tcW w:w="545" w:type="pct"/>
            <w:vAlign w:val="bottom"/>
          </w:tcPr>
          <w:p w14:paraId="19A5270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803919" w:rsidRPr="00177FA1" w14:paraId="6C2CDF51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3AA2E063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iscomfort/pain in limbs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15870EE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9)</w:t>
            </w:r>
          </w:p>
        </w:tc>
        <w:tc>
          <w:tcPr>
            <w:tcW w:w="918" w:type="pct"/>
            <w:noWrap/>
            <w:vAlign w:val="bottom"/>
          </w:tcPr>
          <w:p w14:paraId="7953A50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 (10)</w:t>
            </w:r>
          </w:p>
        </w:tc>
        <w:tc>
          <w:tcPr>
            <w:tcW w:w="868" w:type="pct"/>
            <w:vAlign w:val="bottom"/>
          </w:tcPr>
          <w:p w14:paraId="18F014E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4D5FB84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803919" w:rsidRPr="00177FA1" w14:paraId="04A1A88D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108025BB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917" w:type="pct"/>
            <w:noWrap/>
            <w:vAlign w:val="bottom"/>
          </w:tcPr>
          <w:p w14:paraId="1F3441C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32CCA77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 (8)</w:t>
            </w:r>
          </w:p>
        </w:tc>
        <w:tc>
          <w:tcPr>
            <w:tcW w:w="868" w:type="pct"/>
            <w:vAlign w:val="bottom"/>
          </w:tcPr>
          <w:p w14:paraId="70416C3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5.8)</w:t>
            </w:r>
          </w:p>
        </w:tc>
        <w:tc>
          <w:tcPr>
            <w:tcW w:w="545" w:type="pct"/>
            <w:vAlign w:val="bottom"/>
          </w:tcPr>
          <w:p w14:paraId="18E0D6E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803919" w:rsidRPr="00177FA1" w14:paraId="3136EBD3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48CBDF05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symptom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5037ACB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02E8CF0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6)</w:t>
            </w:r>
          </w:p>
        </w:tc>
        <w:tc>
          <w:tcPr>
            <w:tcW w:w="868" w:type="pct"/>
            <w:vAlign w:val="bottom"/>
          </w:tcPr>
          <w:p w14:paraId="385B196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5.8)</w:t>
            </w:r>
          </w:p>
        </w:tc>
        <w:tc>
          <w:tcPr>
            <w:tcW w:w="545" w:type="pct"/>
            <w:vAlign w:val="bottom"/>
          </w:tcPr>
          <w:p w14:paraId="19E9964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803919" w:rsidRPr="00177FA1" w14:paraId="07B4DA8E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301C2D0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inusitis</w:t>
            </w:r>
          </w:p>
        </w:tc>
        <w:tc>
          <w:tcPr>
            <w:tcW w:w="917" w:type="pct"/>
            <w:noWrap/>
            <w:vAlign w:val="bottom"/>
          </w:tcPr>
          <w:p w14:paraId="159B722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07769AF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6)</w:t>
            </w:r>
          </w:p>
        </w:tc>
        <w:tc>
          <w:tcPr>
            <w:tcW w:w="868" w:type="pct"/>
            <w:vAlign w:val="bottom"/>
          </w:tcPr>
          <w:p w14:paraId="6C24691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4BE0BCB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803919" w:rsidRPr="00177FA1" w14:paraId="7A186704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403128CB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rine color change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38F6B7D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9)</w:t>
            </w:r>
          </w:p>
        </w:tc>
        <w:tc>
          <w:tcPr>
            <w:tcW w:w="918" w:type="pct"/>
            <w:noWrap/>
            <w:vAlign w:val="bottom"/>
          </w:tcPr>
          <w:p w14:paraId="6BF82AA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868" w:type="pct"/>
            <w:vAlign w:val="bottom"/>
          </w:tcPr>
          <w:p w14:paraId="2A89C15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01CB94C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</w:tr>
      <w:tr w:rsidR="00803919" w:rsidRPr="00177FA1" w14:paraId="1FDA35CA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15350FE6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ysphonia</w:t>
            </w:r>
          </w:p>
        </w:tc>
        <w:tc>
          <w:tcPr>
            <w:tcW w:w="917" w:type="pct"/>
            <w:noWrap/>
            <w:vAlign w:val="bottom"/>
          </w:tcPr>
          <w:p w14:paraId="2FAFB64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02F1C0A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0F798DB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545" w:type="pct"/>
            <w:vAlign w:val="bottom"/>
          </w:tcPr>
          <w:p w14:paraId="453F137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65BE41D2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114E4866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ack pain</w:t>
            </w:r>
          </w:p>
        </w:tc>
        <w:tc>
          <w:tcPr>
            <w:tcW w:w="917" w:type="pct"/>
            <w:noWrap/>
            <w:vAlign w:val="bottom"/>
          </w:tcPr>
          <w:p w14:paraId="033C258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3577A56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868" w:type="pct"/>
            <w:vAlign w:val="bottom"/>
          </w:tcPr>
          <w:p w14:paraId="4A11043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09DC5BE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803919" w:rsidRPr="00177FA1" w14:paraId="3126230A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4EF00921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917" w:type="pct"/>
            <w:noWrap/>
            <w:vAlign w:val="bottom"/>
          </w:tcPr>
          <w:p w14:paraId="699B09C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7BD332D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868" w:type="pct"/>
            <w:vAlign w:val="bottom"/>
          </w:tcPr>
          <w:p w14:paraId="7052659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545" w:type="pct"/>
            <w:vAlign w:val="bottom"/>
          </w:tcPr>
          <w:p w14:paraId="2410BCC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803919" w:rsidRPr="00177FA1" w14:paraId="49602C4A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1F1AF1D4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lopecia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67BC1885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3605A39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1161F30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545" w:type="pct"/>
            <w:vAlign w:val="bottom"/>
          </w:tcPr>
          <w:p w14:paraId="75B55A9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803919" w:rsidRPr="00177FA1" w14:paraId="526721DF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098FF4F8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orgetfulness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72B578A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36E27F1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2A32D99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5.8)</w:t>
            </w:r>
          </w:p>
        </w:tc>
        <w:tc>
          <w:tcPr>
            <w:tcW w:w="545" w:type="pct"/>
            <w:vAlign w:val="bottom"/>
          </w:tcPr>
          <w:p w14:paraId="7BD26B31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27A7CEB2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98B5794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nxiety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51ABB45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9)</w:t>
            </w:r>
          </w:p>
        </w:tc>
        <w:tc>
          <w:tcPr>
            <w:tcW w:w="918" w:type="pct"/>
            <w:noWrap/>
            <w:vAlign w:val="bottom"/>
          </w:tcPr>
          <w:p w14:paraId="43332755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1C78AFA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5CF7C0A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803919" w:rsidRPr="00177FA1" w14:paraId="718C2458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6BB14353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thoracic pain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0A70BDF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2235700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868" w:type="pct"/>
            <w:vAlign w:val="bottom"/>
          </w:tcPr>
          <w:p w14:paraId="77184DB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7A6AE2C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803919" w:rsidRPr="00177FA1" w14:paraId="0AE96DC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85B3BA2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Loss of appetite</w:t>
            </w:r>
          </w:p>
        </w:tc>
        <w:tc>
          <w:tcPr>
            <w:tcW w:w="917" w:type="pct"/>
            <w:noWrap/>
            <w:vAlign w:val="bottom"/>
          </w:tcPr>
          <w:p w14:paraId="4F0B6C7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044D47C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23C6A33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545" w:type="pct"/>
            <w:vAlign w:val="bottom"/>
          </w:tcPr>
          <w:p w14:paraId="167112C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803919" w:rsidRPr="00177FA1" w14:paraId="2198D48D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382521D7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achycardia</w:t>
            </w:r>
          </w:p>
        </w:tc>
        <w:tc>
          <w:tcPr>
            <w:tcW w:w="917" w:type="pct"/>
            <w:noWrap/>
            <w:vAlign w:val="bottom"/>
          </w:tcPr>
          <w:p w14:paraId="039017F1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9)</w:t>
            </w:r>
          </w:p>
        </w:tc>
        <w:tc>
          <w:tcPr>
            <w:tcW w:w="918" w:type="pct"/>
            <w:noWrap/>
            <w:vAlign w:val="bottom"/>
          </w:tcPr>
          <w:p w14:paraId="49F31C11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0E8895C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28E62EA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803919" w:rsidRPr="00177FA1" w14:paraId="51F72B09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7F1EDFD0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Xerostomia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5E7D306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03B7241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23F0F23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545" w:type="pct"/>
            <w:vAlign w:val="bottom"/>
          </w:tcPr>
          <w:p w14:paraId="6D8993C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803919" w:rsidRPr="00177FA1" w14:paraId="5317E78A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123AC7EC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epressed humor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74145F6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4C9DEFB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62029AA5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545" w:type="pct"/>
            <w:vAlign w:val="bottom"/>
          </w:tcPr>
          <w:p w14:paraId="18F3913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5491380C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71A882D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ruise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2FE7078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4D18B66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481BABD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689C706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37713D46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621FFE46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yperhidrosis</w:t>
            </w:r>
          </w:p>
        </w:tc>
        <w:tc>
          <w:tcPr>
            <w:tcW w:w="917" w:type="pct"/>
            <w:noWrap/>
            <w:vAlign w:val="bottom"/>
          </w:tcPr>
          <w:p w14:paraId="006A9C1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14F233C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2ABA5AC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4A3A3E3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803919" w:rsidRPr="00177FA1" w14:paraId="6284EC0F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0E4889A3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ypoacusis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0FD4F89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7850E861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52EFCE4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54C9F33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803919" w:rsidRPr="00177FA1" w14:paraId="3AAFCDE8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060DC2F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talgia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3EEBBDA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3.9)</w:t>
            </w:r>
          </w:p>
        </w:tc>
        <w:tc>
          <w:tcPr>
            <w:tcW w:w="918" w:type="pct"/>
            <w:noWrap/>
            <w:vAlign w:val="bottom"/>
          </w:tcPr>
          <w:p w14:paraId="74D7B3E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121E08B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25409C1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803919" w:rsidRPr="00177FA1" w14:paraId="790DBE4E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057B0AB0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menstrual changes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5C55A76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5D03ED5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7AB5E58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2F3400C1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803919" w:rsidRPr="00177FA1" w14:paraId="6C810D51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1F4AC082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rthralgia</w:t>
            </w:r>
          </w:p>
        </w:tc>
        <w:tc>
          <w:tcPr>
            <w:tcW w:w="917" w:type="pct"/>
            <w:noWrap/>
            <w:vAlign w:val="bottom"/>
          </w:tcPr>
          <w:p w14:paraId="11C7EC9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3DCCC4A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73A2474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3394BF7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19BFE11B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DE8D044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ls</w:t>
            </w:r>
          </w:p>
        </w:tc>
        <w:tc>
          <w:tcPr>
            <w:tcW w:w="917" w:type="pct"/>
            <w:noWrap/>
            <w:vAlign w:val="bottom"/>
          </w:tcPr>
          <w:p w14:paraId="578A93A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7A4F241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4927751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09C305B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803919" w:rsidRPr="00177FA1" w14:paraId="2FEAEF9D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712B7A2F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eat sensation</w:t>
            </w:r>
          </w:p>
        </w:tc>
        <w:tc>
          <w:tcPr>
            <w:tcW w:w="917" w:type="pct"/>
            <w:noWrap/>
            <w:vAlign w:val="bottom"/>
          </w:tcPr>
          <w:p w14:paraId="2BFB51D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637E726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04F7AB1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2C6B6AB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7D7658F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62F725C9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ystitis</w:t>
            </w:r>
          </w:p>
        </w:tc>
        <w:tc>
          <w:tcPr>
            <w:tcW w:w="917" w:type="pct"/>
            <w:noWrap/>
            <w:vAlign w:val="bottom"/>
          </w:tcPr>
          <w:p w14:paraId="3E71825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23A2E44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3B1D58D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6FE69F3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45D46C0B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403FFC3C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dominal distention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71BC510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607E55F5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69B48A1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4E23933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2254BD0A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0141B685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ysuria</w:t>
            </w:r>
          </w:p>
        </w:tc>
        <w:tc>
          <w:tcPr>
            <w:tcW w:w="917" w:type="pct"/>
            <w:noWrap/>
            <w:vAlign w:val="bottom"/>
          </w:tcPr>
          <w:p w14:paraId="5103BB9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1740A7A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266CE3D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3A6DD36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200C84D3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7E4E434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flank pain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131361E1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699EB70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08E13E0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4416216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415AAFB4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1B5057AA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pelvic pain</w:t>
            </w:r>
          </w:p>
        </w:tc>
        <w:tc>
          <w:tcPr>
            <w:tcW w:w="917" w:type="pct"/>
            <w:noWrap/>
            <w:vAlign w:val="bottom"/>
          </w:tcPr>
          <w:p w14:paraId="743FD365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4F9DC43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727CB1C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34BC92D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3CE6939E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4F13658E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edema</w:t>
            </w:r>
          </w:p>
        </w:tc>
        <w:tc>
          <w:tcPr>
            <w:tcW w:w="917" w:type="pct"/>
            <w:noWrap/>
            <w:vAlign w:val="bottom"/>
          </w:tcPr>
          <w:p w14:paraId="362BD845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4B14A72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725E80E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2E84EF8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803919" w:rsidRPr="00177FA1" w14:paraId="742CFF88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74B9F25B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uscular spasms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1C9384B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625763D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4D9DA5D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33EF08A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21F225BE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7D53FC10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neezes</w:t>
            </w:r>
          </w:p>
        </w:tc>
        <w:tc>
          <w:tcPr>
            <w:tcW w:w="917" w:type="pct"/>
            <w:noWrap/>
            <w:vAlign w:val="bottom"/>
          </w:tcPr>
          <w:p w14:paraId="19F9F52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253F0FC5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7F4CC54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3F39A81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609E815D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619EA404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lastRenderedPageBreak/>
              <w:t>Stomatitis</w:t>
            </w:r>
          </w:p>
        </w:tc>
        <w:tc>
          <w:tcPr>
            <w:tcW w:w="917" w:type="pct"/>
            <w:noWrap/>
            <w:vAlign w:val="bottom"/>
          </w:tcPr>
          <w:p w14:paraId="1E071DE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1213B2D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18C190B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54DA954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098C7975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3BD5B72F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latulence</w:t>
            </w:r>
          </w:p>
        </w:tc>
        <w:tc>
          <w:tcPr>
            <w:tcW w:w="917" w:type="pct"/>
            <w:noWrap/>
            <w:vAlign w:val="bottom"/>
          </w:tcPr>
          <w:p w14:paraId="10E15D3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30C1EA5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1A47B98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4CA5A3D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803919" w:rsidRPr="00177FA1" w14:paraId="5E68F5AF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6D1C3001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Labial herpes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6D6A808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29D1F07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760215C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490BA29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31EB79FB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7BA62651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Eye redness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3018F94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491FB20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5FFE320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35D11A5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15293BB8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31B362E2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pper airway inflammation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49E543A1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7B6054E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39A6CEF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4F5F46B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1D619B6F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69E4B5C4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Insomnia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061E1BB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4C18EF9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73ACB76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440560D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62F32642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4494BE0D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ecreased libido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194BD29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0CD9AFF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16412FF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45" w:type="pct"/>
            <w:vAlign w:val="bottom"/>
          </w:tcPr>
          <w:p w14:paraId="5DD8D86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2B1B580D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50FA452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Lymphadenopathy </w:t>
            </w:r>
          </w:p>
        </w:tc>
        <w:tc>
          <w:tcPr>
            <w:tcW w:w="917" w:type="pct"/>
            <w:noWrap/>
            <w:vAlign w:val="bottom"/>
          </w:tcPr>
          <w:p w14:paraId="641F984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2B22E33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7473B0F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1559A4F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1BDD9A9E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30DB1E7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ry nose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4F6EDA3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6AB5332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44788FE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60363D61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62639429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1F8153DA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y eyes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3F7A8B5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5B415F5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75F2EC9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036C076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2824CEDA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137E221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Paresthesia</w:t>
            </w:r>
          </w:p>
        </w:tc>
        <w:tc>
          <w:tcPr>
            <w:tcW w:w="917" w:type="pct"/>
            <w:noWrap/>
            <w:vAlign w:val="bottom"/>
          </w:tcPr>
          <w:p w14:paraId="77EAE1C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08E48EA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43422E3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5CF46DC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412F0475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7204D53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Weight loss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7" w:type="pct"/>
            <w:noWrap/>
            <w:vAlign w:val="bottom"/>
          </w:tcPr>
          <w:p w14:paraId="1D43319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35D2F9F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79CBB5A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17054B8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08183598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43CADFDC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pericarditis</w:t>
            </w:r>
          </w:p>
        </w:tc>
        <w:tc>
          <w:tcPr>
            <w:tcW w:w="917" w:type="pct"/>
            <w:noWrap/>
            <w:vAlign w:val="bottom"/>
          </w:tcPr>
          <w:p w14:paraId="58FACF3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28EC5815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0DFBF51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15F58C6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803919" w:rsidRPr="00177FA1" w14:paraId="5ADC65A8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3CCCA75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se pain</w:t>
            </w:r>
          </w:p>
        </w:tc>
        <w:tc>
          <w:tcPr>
            <w:tcW w:w="917" w:type="pct"/>
            <w:noWrap/>
            <w:vAlign w:val="bottom"/>
          </w:tcPr>
          <w:p w14:paraId="027FB3D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7823D21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113FAE0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5303FBB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803919" w:rsidRPr="00177FA1" w14:paraId="7A563CF8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434D77D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</w:t>
            </w:r>
            <w:r w:rsidRPr="00A70E0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irst</w:t>
            </w:r>
          </w:p>
        </w:tc>
        <w:tc>
          <w:tcPr>
            <w:tcW w:w="917" w:type="pct"/>
            <w:noWrap/>
            <w:vAlign w:val="bottom"/>
          </w:tcPr>
          <w:p w14:paraId="0A3BC11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316C1BD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1B74408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55DC2A7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183046B6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96DEE34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Weezing</w:t>
            </w:r>
            <w:proofErr w:type="spellEnd"/>
          </w:p>
        </w:tc>
        <w:tc>
          <w:tcPr>
            <w:tcW w:w="917" w:type="pct"/>
            <w:noWrap/>
            <w:vAlign w:val="bottom"/>
          </w:tcPr>
          <w:p w14:paraId="6958215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75033E3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1876FF1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28246B2C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03E40801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0F1571C9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R</w:t>
            </w:r>
            <w:r w:rsidRPr="00A70E0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estless legs syndrome</w:t>
            </w:r>
          </w:p>
        </w:tc>
        <w:tc>
          <w:tcPr>
            <w:tcW w:w="917" w:type="pct"/>
            <w:noWrap/>
            <w:vAlign w:val="bottom"/>
          </w:tcPr>
          <w:p w14:paraId="44BAF24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52EE5C5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1D599D2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45" w:type="pct"/>
            <w:vAlign w:val="bottom"/>
          </w:tcPr>
          <w:p w14:paraId="11EE73FA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03919" w:rsidRPr="00177FA1" w14:paraId="5B2EC77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E13BB18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head symptom</w:t>
            </w:r>
          </w:p>
        </w:tc>
        <w:tc>
          <w:tcPr>
            <w:tcW w:w="917" w:type="pct"/>
            <w:noWrap/>
            <w:vAlign w:val="bottom"/>
          </w:tcPr>
          <w:p w14:paraId="35FD726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571B3F8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4B60CA8D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5B47590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1F3445E0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2CA71858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nose symptom</w:t>
            </w:r>
          </w:p>
        </w:tc>
        <w:tc>
          <w:tcPr>
            <w:tcW w:w="917" w:type="pct"/>
            <w:noWrap/>
            <w:vAlign w:val="bottom"/>
          </w:tcPr>
          <w:p w14:paraId="215DA1F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201B4AD6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5212BFDE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34579678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02BE41E0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33695268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ear symptom</w:t>
            </w:r>
          </w:p>
        </w:tc>
        <w:tc>
          <w:tcPr>
            <w:tcW w:w="917" w:type="pct"/>
            <w:noWrap/>
            <w:vAlign w:val="bottom"/>
          </w:tcPr>
          <w:p w14:paraId="6A8B23D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76E9E01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0545CF8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623768D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6EAA0923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57F1D736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nspecified urinary tract symptom</w:t>
            </w:r>
          </w:p>
        </w:tc>
        <w:tc>
          <w:tcPr>
            <w:tcW w:w="917" w:type="pct"/>
            <w:noWrap/>
            <w:vAlign w:val="bottom"/>
          </w:tcPr>
          <w:p w14:paraId="73DA0C3B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18" w:type="pct"/>
            <w:noWrap/>
            <w:vAlign w:val="bottom"/>
          </w:tcPr>
          <w:p w14:paraId="0F142D92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868" w:type="pct"/>
            <w:vAlign w:val="bottom"/>
          </w:tcPr>
          <w:p w14:paraId="1424F084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682BAD73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03919" w:rsidRPr="00177FA1" w14:paraId="1F136C5B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noWrap/>
            <w:vAlign w:val="bottom"/>
          </w:tcPr>
          <w:p w14:paraId="0C2D874B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omnolence</w:t>
            </w:r>
          </w:p>
        </w:tc>
        <w:tc>
          <w:tcPr>
            <w:tcW w:w="917" w:type="pct"/>
            <w:noWrap/>
            <w:vAlign w:val="bottom"/>
          </w:tcPr>
          <w:p w14:paraId="49ABFA3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noWrap/>
            <w:vAlign w:val="bottom"/>
          </w:tcPr>
          <w:p w14:paraId="65AB3C77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753B805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06B66A2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803919" w:rsidRPr="00177FA1" w14:paraId="78F3309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  <w:tcBorders>
              <w:bottom w:val="single" w:sz="4" w:space="0" w:color="000000"/>
            </w:tcBorders>
            <w:noWrap/>
            <w:vAlign w:val="bottom"/>
            <w:hideMark/>
          </w:tcPr>
          <w:p w14:paraId="4730A125" w14:textId="77777777" w:rsidR="00803919" w:rsidRPr="00177FA1" w:rsidRDefault="00803919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</w:t>
            </w:r>
            <w:r w:rsidRPr="00177FA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remor </w:t>
            </w:r>
          </w:p>
        </w:tc>
        <w:tc>
          <w:tcPr>
            <w:tcW w:w="917" w:type="pct"/>
            <w:tcBorders>
              <w:bottom w:val="single" w:sz="4" w:space="0" w:color="000000"/>
            </w:tcBorders>
            <w:noWrap/>
            <w:vAlign w:val="bottom"/>
            <w:hideMark/>
          </w:tcPr>
          <w:p w14:paraId="2FA2EA39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918" w:type="pct"/>
            <w:tcBorders>
              <w:bottom w:val="single" w:sz="4" w:space="0" w:color="000000"/>
            </w:tcBorders>
            <w:noWrap/>
            <w:vAlign w:val="bottom"/>
            <w:hideMark/>
          </w:tcPr>
          <w:p w14:paraId="1800681F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68" w:type="pct"/>
            <w:vAlign w:val="bottom"/>
          </w:tcPr>
          <w:p w14:paraId="62A737D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545" w:type="pct"/>
            <w:vAlign w:val="bottom"/>
          </w:tcPr>
          <w:p w14:paraId="44151C80" w14:textId="77777777" w:rsidR="00803919" w:rsidRPr="00177FA1" w:rsidRDefault="00803919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7FA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803919" w:rsidRPr="00016F36" w14:paraId="469E8F29" w14:textId="77777777" w:rsidTr="00EC374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pct"/>
            <w:gridSpan w:val="4"/>
            <w:tcBorders>
              <w:top w:val="single" w:sz="4" w:space="0" w:color="000000"/>
            </w:tcBorders>
            <w:noWrap/>
          </w:tcPr>
          <w:p w14:paraId="249C05BF" w14:textId="77777777" w:rsidR="00803919" w:rsidRPr="00177FA1" w:rsidRDefault="00803919" w:rsidP="00EC374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177FA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177FA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ach patient might have more than one adverse event.</w:t>
            </w:r>
            <w:r w:rsidRPr="00177FA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5" w:type="pct"/>
            <w:tcBorders>
              <w:top w:val="single" w:sz="4" w:space="0" w:color="000000"/>
            </w:tcBorders>
          </w:tcPr>
          <w:p w14:paraId="109531A7" w14:textId="77777777" w:rsidR="00803919" w:rsidRPr="00177FA1" w:rsidRDefault="00803919" w:rsidP="00EC3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</w:tbl>
    <w:p w14:paraId="4BE6FA46" w14:textId="77777777" w:rsidR="00803919" w:rsidRDefault="00803919" w:rsidP="0080391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84CA48" w14:textId="77777777" w:rsidR="00AE0F6F" w:rsidRPr="00803919" w:rsidRDefault="00AE0F6F">
      <w:pPr>
        <w:rPr>
          <w:lang w:val="en-US"/>
        </w:rPr>
      </w:pPr>
    </w:p>
    <w:sectPr w:rsidR="00AE0F6F" w:rsidRPr="00803919" w:rsidSect="00E434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919"/>
    <w:rsid w:val="00004DE5"/>
    <w:rsid w:val="000269CF"/>
    <w:rsid w:val="0003034A"/>
    <w:rsid w:val="0003127C"/>
    <w:rsid w:val="00041B9B"/>
    <w:rsid w:val="000460DB"/>
    <w:rsid w:val="000554E5"/>
    <w:rsid w:val="00055BCF"/>
    <w:rsid w:val="00056A23"/>
    <w:rsid w:val="00057F5A"/>
    <w:rsid w:val="00061F79"/>
    <w:rsid w:val="00070E22"/>
    <w:rsid w:val="00071F18"/>
    <w:rsid w:val="0007408E"/>
    <w:rsid w:val="00076719"/>
    <w:rsid w:val="00086833"/>
    <w:rsid w:val="00087717"/>
    <w:rsid w:val="00087B31"/>
    <w:rsid w:val="000A1B0E"/>
    <w:rsid w:val="000A2A45"/>
    <w:rsid w:val="000B1AF9"/>
    <w:rsid w:val="000B3EA1"/>
    <w:rsid w:val="000B5401"/>
    <w:rsid w:val="000C157D"/>
    <w:rsid w:val="000D32D7"/>
    <w:rsid w:val="000D7F6C"/>
    <w:rsid w:val="000E43FF"/>
    <w:rsid w:val="000F5AD4"/>
    <w:rsid w:val="00101771"/>
    <w:rsid w:val="0011111B"/>
    <w:rsid w:val="00111595"/>
    <w:rsid w:val="0011549A"/>
    <w:rsid w:val="00115A60"/>
    <w:rsid w:val="00117BE7"/>
    <w:rsid w:val="00121B12"/>
    <w:rsid w:val="0012495E"/>
    <w:rsid w:val="0012505F"/>
    <w:rsid w:val="0014334D"/>
    <w:rsid w:val="00144A3A"/>
    <w:rsid w:val="00156CF5"/>
    <w:rsid w:val="001726E2"/>
    <w:rsid w:val="0018795D"/>
    <w:rsid w:val="001903EE"/>
    <w:rsid w:val="00196F02"/>
    <w:rsid w:val="001A3151"/>
    <w:rsid w:val="001A5722"/>
    <w:rsid w:val="001B0507"/>
    <w:rsid w:val="001B7742"/>
    <w:rsid w:val="001D0DF8"/>
    <w:rsid w:val="001D1077"/>
    <w:rsid w:val="001D4DA9"/>
    <w:rsid w:val="001E355D"/>
    <w:rsid w:val="001E651B"/>
    <w:rsid w:val="001F075B"/>
    <w:rsid w:val="001F0936"/>
    <w:rsid w:val="001F1179"/>
    <w:rsid w:val="001F16AD"/>
    <w:rsid w:val="001F5748"/>
    <w:rsid w:val="001F607E"/>
    <w:rsid w:val="001F6A45"/>
    <w:rsid w:val="001F7DA8"/>
    <w:rsid w:val="00202518"/>
    <w:rsid w:val="00211320"/>
    <w:rsid w:val="00212D0D"/>
    <w:rsid w:val="002169A9"/>
    <w:rsid w:val="00221143"/>
    <w:rsid w:val="002213D0"/>
    <w:rsid w:val="00232BB1"/>
    <w:rsid w:val="00237EC7"/>
    <w:rsid w:val="0024288E"/>
    <w:rsid w:val="002462E3"/>
    <w:rsid w:val="00246AFA"/>
    <w:rsid w:val="00247793"/>
    <w:rsid w:val="002551A2"/>
    <w:rsid w:val="0026144E"/>
    <w:rsid w:val="002617D0"/>
    <w:rsid w:val="002653A9"/>
    <w:rsid w:val="00265861"/>
    <w:rsid w:val="002675A2"/>
    <w:rsid w:val="002859DC"/>
    <w:rsid w:val="002864C3"/>
    <w:rsid w:val="00292409"/>
    <w:rsid w:val="002C31D5"/>
    <w:rsid w:val="002D1FA6"/>
    <w:rsid w:val="002D3621"/>
    <w:rsid w:val="002D6533"/>
    <w:rsid w:val="002D7156"/>
    <w:rsid w:val="002E0AD4"/>
    <w:rsid w:val="002E1E97"/>
    <w:rsid w:val="002F422F"/>
    <w:rsid w:val="002F56E9"/>
    <w:rsid w:val="002F69F1"/>
    <w:rsid w:val="00303FD3"/>
    <w:rsid w:val="00326705"/>
    <w:rsid w:val="0033182D"/>
    <w:rsid w:val="00334BD9"/>
    <w:rsid w:val="00341013"/>
    <w:rsid w:val="00341CE6"/>
    <w:rsid w:val="003556EE"/>
    <w:rsid w:val="003703F6"/>
    <w:rsid w:val="0037534D"/>
    <w:rsid w:val="00381F54"/>
    <w:rsid w:val="003864CE"/>
    <w:rsid w:val="00390ACC"/>
    <w:rsid w:val="003A674D"/>
    <w:rsid w:val="003B5E8B"/>
    <w:rsid w:val="003E35D0"/>
    <w:rsid w:val="003E4C62"/>
    <w:rsid w:val="003F0E89"/>
    <w:rsid w:val="003F6357"/>
    <w:rsid w:val="00402988"/>
    <w:rsid w:val="00412DD1"/>
    <w:rsid w:val="00420759"/>
    <w:rsid w:val="004249A3"/>
    <w:rsid w:val="00437559"/>
    <w:rsid w:val="00440DB5"/>
    <w:rsid w:val="00445E39"/>
    <w:rsid w:val="00446620"/>
    <w:rsid w:val="00454C0B"/>
    <w:rsid w:val="0045535D"/>
    <w:rsid w:val="00467F02"/>
    <w:rsid w:val="00475394"/>
    <w:rsid w:val="004823C1"/>
    <w:rsid w:val="004930D3"/>
    <w:rsid w:val="00497F13"/>
    <w:rsid w:val="004A783C"/>
    <w:rsid w:val="004D6094"/>
    <w:rsid w:val="004D7FF5"/>
    <w:rsid w:val="004E28AB"/>
    <w:rsid w:val="004E2F84"/>
    <w:rsid w:val="004E4ED2"/>
    <w:rsid w:val="004F0679"/>
    <w:rsid w:val="0050499C"/>
    <w:rsid w:val="005071B7"/>
    <w:rsid w:val="00510EAA"/>
    <w:rsid w:val="00514C9E"/>
    <w:rsid w:val="005201DF"/>
    <w:rsid w:val="00532827"/>
    <w:rsid w:val="00534C95"/>
    <w:rsid w:val="00534EE1"/>
    <w:rsid w:val="005377B5"/>
    <w:rsid w:val="005409CC"/>
    <w:rsid w:val="00540D14"/>
    <w:rsid w:val="00541000"/>
    <w:rsid w:val="00553D0B"/>
    <w:rsid w:val="00562210"/>
    <w:rsid w:val="0057190A"/>
    <w:rsid w:val="00574363"/>
    <w:rsid w:val="00574DA6"/>
    <w:rsid w:val="00580552"/>
    <w:rsid w:val="00580C35"/>
    <w:rsid w:val="00584DB6"/>
    <w:rsid w:val="00591D2E"/>
    <w:rsid w:val="00592E3B"/>
    <w:rsid w:val="0059356C"/>
    <w:rsid w:val="00596CC7"/>
    <w:rsid w:val="005A083E"/>
    <w:rsid w:val="005A1A25"/>
    <w:rsid w:val="005A2349"/>
    <w:rsid w:val="005A4EE2"/>
    <w:rsid w:val="005A52D3"/>
    <w:rsid w:val="005A5405"/>
    <w:rsid w:val="005A5DDE"/>
    <w:rsid w:val="005B1C14"/>
    <w:rsid w:val="005B384C"/>
    <w:rsid w:val="005B40CA"/>
    <w:rsid w:val="005B61DC"/>
    <w:rsid w:val="005C4AA8"/>
    <w:rsid w:val="005C55FE"/>
    <w:rsid w:val="005C6230"/>
    <w:rsid w:val="005D013C"/>
    <w:rsid w:val="005D2266"/>
    <w:rsid w:val="005D4D66"/>
    <w:rsid w:val="005D68BA"/>
    <w:rsid w:val="005D6EDB"/>
    <w:rsid w:val="005E4653"/>
    <w:rsid w:val="005F7C83"/>
    <w:rsid w:val="00601AB1"/>
    <w:rsid w:val="00603CC7"/>
    <w:rsid w:val="006052BD"/>
    <w:rsid w:val="006072C9"/>
    <w:rsid w:val="00614FC0"/>
    <w:rsid w:val="006206A0"/>
    <w:rsid w:val="006271FA"/>
    <w:rsid w:val="00634049"/>
    <w:rsid w:val="006366C0"/>
    <w:rsid w:val="00642F9A"/>
    <w:rsid w:val="00667544"/>
    <w:rsid w:val="006755FA"/>
    <w:rsid w:val="00683480"/>
    <w:rsid w:val="00687CB1"/>
    <w:rsid w:val="006935DF"/>
    <w:rsid w:val="006A2C85"/>
    <w:rsid w:val="006B2607"/>
    <w:rsid w:val="006B393F"/>
    <w:rsid w:val="006B588B"/>
    <w:rsid w:val="006B58B3"/>
    <w:rsid w:val="006B6534"/>
    <w:rsid w:val="006C352E"/>
    <w:rsid w:val="006C5132"/>
    <w:rsid w:val="006D53A3"/>
    <w:rsid w:val="0070442F"/>
    <w:rsid w:val="00711353"/>
    <w:rsid w:val="0071652B"/>
    <w:rsid w:val="00724E24"/>
    <w:rsid w:val="00734B21"/>
    <w:rsid w:val="00742B5E"/>
    <w:rsid w:val="00754229"/>
    <w:rsid w:val="00756941"/>
    <w:rsid w:val="007574FD"/>
    <w:rsid w:val="00763596"/>
    <w:rsid w:val="007662C9"/>
    <w:rsid w:val="007820D1"/>
    <w:rsid w:val="00786512"/>
    <w:rsid w:val="007924C4"/>
    <w:rsid w:val="00793FBF"/>
    <w:rsid w:val="007A5C5E"/>
    <w:rsid w:val="007A65E3"/>
    <w:rsid w:val="007A7C7E"/>
    <w:rsid w:val="007B348A"/>
    <w:rsid w:val="007B6D0C"/>
    <w:rsid w:val="007B794F"/>
    <w:rsid w:val="007C150F"/>
    <w:rsid w:val="007C7551"/>
    <w:rsid w:val="007D4451"/>
    <w:rsid w:val="007D7099"/>
    <w:rsid w:val="007D71B0"/>
    <w:rsid w:val="007E33F3"/>
    <w:rsid w:val="007E5732"/>
    <w:rsid w:val="007E6A7A"/>
    <w:rsid w:val="007F0C39"/>
    <w:rsid w:val="007F4C5F"/>
    <w:rsid w:val="00801E29"/>
    <w:rsid w:val="00803919"/>
    <w:rsid w:val="008112B5"/>
    <w:rsid w:val="0081697A"/>
    <w:rsid w:val="008232B1"/>
    <w:rsid w:val="0083582F"/>
    <w:rsid w:val="00835E46"/>
    <w:rsid w:val="00843A71"/>
    <w:rsid w:val="008452C5"/>
    <w:rsid w:val="00850FD7"/>
    <w:rsid w:val="008525EB"/>
    <w:rsid w:val="00854B0B"/>
    <w:rsid w:val="0085555F"/>
    <w:rsid w:val="00856CFF"/>
    <w:rsid w:val="0087513C"/>
    <w:rsid w:val="0087563F"/>
    <w:rsid w:val="0088026E"/>
    <w:rsid w:val="0088190F"/>
    <w:rsid w:val="00882B54"/>
    <w:rsid w:val="0088664B"/>
    <w:rsid w:val="0088794F"/>
    <w:rsid w:val="008902E9"/>
    <w:rsid w:val="0089417C"/>
    <w:rsid w:val="00896244"/>
    <w:rsid w:val="008A39D2"/>
    <w:rsid w:val="008B1DDC"/>
    <w:rsid w:val="008B7CD4"/>
    <w:rsid w:val="008C2E0A"/>
    <w:rsid w:val="008C300C"/>
    <w:rsid w:val="008C475C"/>
    <w:rsid w:val="008C5462"/>
    <w:rsid w:val="008D47A0"/>
    <w:rsid w:val="008E0847"/>
    <w:rsid w:val="008E3CF6"/>
    <w:rsid w:val="008F0420"/>
    <w:rsid w:val="0090038F"/>
    <w:rsid w:val="0090616D"/>
    <w:rsid w:val="009154D2"/>
    <w:rsid w:val="00941F23"/>
    <w:rsid w:val="009458B4"/>
    <w:rsid w:val="00954624"/>
    <w:rsid w:val="00955559"/>
    <w:rsid w:val="00955796"/>
    <w:rsid w:val="009615F0"/>
    <w:rsid w:val="00972C25"/>
    <w:rsid w:val="0098644F"/>
    <w:rsid w:val="009915E1"/>
    <w:rsid w:val="00993F20"/>
    <w:rsid w:val="009A60AA"/>
    <w:rsid w:val="009C1378"/>
    <w:rsid w:val="009C1575"/>
    <w:rsid w:val="009C7C2A"/>
    <w:rsid w:val="009D63ED"/>
    <w:rsid w:val="009E541E"/>
    <w:rsid w:val="009E7F9A"/>
    <w:rsid w:val="00A02D7E"/>
    <w:rsid w:val="00A05B92"/>
    <w:rsid w:val="00A075DE"/>
    <w:rsid w:val="00A07C63"/>
    <w:rsid w:val="00A13B05"/>
    <w:rsid w:val="00A148CD"/>
    <w:rsid w:val="00A17433"/>
    <w:rsid w:val="00A204C9"/>
    <w:rsid w:val="00A22D06"/>
    <w:rsid w:val="00A23B70"/>
    <w:rsid w:val="00A24172"/>
    <w:rsid w:val="00A264AF"/>
    <w:rsid w:val="00A32471"/>
    <w:rsid w:val="00A3389C"/>
    <w:rsid w:val="00A35D38"/>
    <w:rsid w:val="00A420A5"/>
    <w:rsid w:val="00A44894"/>
    <w:rsid w:val="00A4715C"/>
    <w:rsid w:val="00A528AA"/>
    <w:rsid w:val="00A5338D"/>
    <w:rsid w:val="00A540FC"/>
    <w:rsid w:val="00A6021F"/>
    <w:rsid w:val="00A7493E"/>
    <w:rsid w:val="00A803D0"/>
    <w:rsid w:val="00A827FD"/>
    <w:rsid w:val="00A846DC"/>
    <w:rsid w:val="00A84C0B"/>
    <w:rsid w:val="00A90429"/>
    <w:rsid w:val="00A90B2A"/>
    <w:rsid w:val="00A965D0"/>
    <w:rsid w:val="00A97C25"/>
    <w:rsid w:val="00AA0D3E"/>
    <w:rsid w:val="00AA4502"/>
    <w:rsid w:val="00AA4B4C"/>
    <w:rsid w:val="00AB620D"/>
    <w:rsid w:val="00AC25EE"/>
    <w:rsid w:val="00AC3C33"/>
    <w:rsid w:val="00AE0F6F"/>
    <w:rsid w:val="00B037B3"/>
    <w:rsid w:val="00B0452F"/>
    <w:rsid w:val="00B06FC7"/>
    <w:rsid w:val="00B12FEB"/>
    <w:rsid w:val="00B17922"/>
    <w:rsid w:val="00B2202A"/>
    <w:rsid w:val="00B34E49"/>
    <w:rsid w:val="00B35D56"/>
    <w:rsid w:val="00B36EAA"/>
    <w:rsid w:val="00B46CD0"/>
    <w:rsid w:val="00B50E6E"/>
    <w:rsid w:val="00B52C28"/>
    <w:rsid w:val="00B54E9F"/>
    <w:rsid w:val="00B7470B"/>
    <w:rsid w:val="00B80331"/>
    <w:rsid w:val="00B87094"/>
    <w:rsid w:val="00B931A6"/>
    <w:rsid w:val="00B95133"/>
    <w:rsid w:val="00BA3F59"/>
    <w:rsid w:val="00BA4C79"/>
    <w:rsid w:val="00BB0D60"/>
    <w:rsid w:val="00BB320F"/>
    <w:rsid w:val="00BB5C6E"/>
    <w:rsid w:val="00BB5E43"/>
    <w:rsid w:val="00BB78DF"/>
    <w:rsid w:val="00BC4C75"/>
    <w:rsid w:val="00BC5F2A"/>
    <w:rsid w:val="00BD1D1A"/>
    <w:rsid w:val="00BD20F6"/>
    <w:rsid w:val="00BD574F"/>
    <w:rsid w:val="00BE02CA"/>
    <w:rsid w:val="00BE561A"/>
    <w:rsid w:val="00BF154F"/>
    <w:rsid w:val="00BF4119"/>
    <w:rsid w:val="00C01EF5"/>
    <w:rsid w:val="00C02D28"/>
    <w:rsid w:val="00C07DAD"/>
    <w:rsid w:val="00C130C6"/>
    <w:rsid w:val="00C145BA"/>
    <w:rsid w:val="00C17B7F"/>
    <w:rsid w:val="00C2586F"/>
    <w:rsid w:val="00C41470"/>
    <w:rsid w:val="00C4463B"/>
    <w:rsid w:val="00C51A7C"/>
    <w:rsid w:val="00C540C2"/>
    <w:rsid w:val="00C5460D"/>
    <w:rsid w:val="00C61CE3"/>
    <w:rsid w:val="00C62A19"/>
    <w:rsid w:val="00C6410F"/>
    <w:rsid w:val="00C74AD0"/>
    <w:rsid w:val="00C763BB"/>
    <w:rsid w:val="00C77F13"/>
    <w:rsid w:val="00C850A3"/>
    <w:rsid w:val="00C85654"/>
    <w:rsid w:val="00C875B3"/>
    <w:rsid w:val="00C97CDA"/>
    <w:rsid w:val="00CA0AAB"/>
    <w:rsid w:val="00CA0C4A"/>
    <w:rsid w:val="00CA1D36"/>
    <w:rsid w:val="00CA7513"/>
    <w:rsid w:val="00CB250A"/>
    <w:rsid w:val="00CB5BFB"/>
    <w:rsid w:val="00CC64B0"/>
    <w:rsid w:val="00CD3AA3"/>
    <w:rsid w:val="00CD3AD3"/>
    <w:rsid w:val="00D00379"/>
    <w:rsid w:val="00D01441"/>
    <w:rsid w:val="00D0236D"/>
    <w:rsid w:val="00D03263"/>
    <w:rsid w:val="00D11741"/>
    <w:rsid w:val="00D235CA"/>
    <w:rsid w:val="00D376F7"/>
    <w:rsid w:val="00D46733"/>
    <w:rsid w:val="00D542CF"/>
    <w:rsid w:val="00D550F1"/>
    <w:rsid w:val="00D57095"/>
    <w:rsid w:val="00D634F2"/>
    <w:rsid w:val="00D71D6B"/>
    <w:rsid w:val="00D728A1"/>
    <w:rsid w:val="00D76907"/>
    <w:rsid w:val="00D82CC8"/>
    <w:rsid w:val="00DA1DF7"/>
    <w:rsid w:val="00DA66EF"/>
    <w:rsid w:val="00DC616A"/>
    <w:rsid w:val="00DC702E"/>
    <w:rsid w:val="00DE3DA9"/>
    <w:rsid w:val="00DE40EC"/>
    <w:rsid w:val="00DE4535"/>
    <w:rsid w:val="00DE758E"/>
    <w:rsid w:val="00DF3C7B"/>
    <w:rsid w:val="00E10089"/>
    <w:rsid w:val="00E238C5"/>
    <w:rsid w:val="00E31A0E"/>
    <w:rsid w:val="00E34F61"/>
    <w:rsid w:val="00E3696B"/>
    <w:rsid w:val="00E43411"/>
    <w:rsid w:val="00E44E96"/>
    <w:rsid w:val="00E47796"/>
    <w:rsid w:val="00E50AD8"/>
    <w:rsid w:val="00E54C38"/>
    <w:rsid w:val="00E6138F"/>
    <w:rsid w:val="00E70288"/>
    <w:rsid w:val="00E70548"/>
    <w:rsid w:val="00E76CB3"/>
    <w:rsid w:val="00E87E87"/>
    <w:rsid w:val="00E96AE8"/>
    <w:rsid w:val="00EA1EA6"/>
    <w:rsid w:val="00EA4745"/>
    <w:rsid w:val="00EA4A8B"/>
    <w:rsid w:val="00EB0F0E"/>
    <w:rsid w:val="00EB6C79"/>
    <w:rsid w:val="00EC7505"/>
    <w:rsid w:val="00ED4615"/>
    <w:rsid w:val="00EE3DBB"/>
    <w:rsid w:val="00EF5E64"/>
    <w:rsid w:val="00F0399C"/>
    <w:rsid w:val="00F05C1B"/>
    <w:rsid w:val="00F1022C"/>
    <w:rsid w:val="00F10B12"/>
    <w:rsid w:val="00F16D45"/>
    <w:rsid w:val="00F271E6"/>
    <w:rsid w:val="00F34731"/>
    <w:rsid w:val="00F37E7C"/>
    <w:rsid w:val="00F5548C"/>
    <w:rsid w:val="00F5581F"/>
    <w:rsid w:val="00F62715"/>
    <w:rsid w:val="00F71B3F"/>
    <w:rsid w:val="00F7252B"/>
    <w:rsid w:val="00F80A31"/>
    <w:rsid w:val="00F87A5A"/>
    <w:rsid w:val="00F9441A"/>
    <w:rsid w:val="00F96E09"/>
    <w:rsid w:val="00FA24CF"/>
    <w:rsid w:val="00FA6700"/>
    <w:rsid w:val="00FA79A8"/>
    <w:rsid w:val="00FB24CF"/>
    <w:rsid w:val="00FB2A1F"/>
    <w:rsid w:val="00FB6F5F"/>
    <w:rsid w:val="00FC67A0"/>
    <w:rsid w:val="00FD1BDF"/>
    <w:rsid w:val="00FD7610"/>
    <w:rsid w:val="00FE45A4"/>
    <w:rsid w:val="00FE4CF5"/>
    <w:rsid w:val="00FF3285"/>
    <w:rsid w:val="00FF5898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59EE0E"/>
  <w14:defaultImageDpi w14:val="32767"/>
  <w15:chartTrackingRefBased/>
  <w15:docId w15:val="{3711E15F-85E9-FD4E-8245-BA842FD4F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3919"/>
    <w:pPr>
      <w:spacing w:line="240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11">
    <w:name w:val="Tabela Simples 11"/>
    <w:basedOn w:val="Tabelanormal"/>
    <w:uiPriority w:val="41"/>
    <w:rsid w:val="00803919"/>
    <w:pPr>
      <w:spacing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Tomazini</dc:creator>
  <cp:keywords/>
  <dc:description/>
  <cp:lastModifiedBy>Bruno Tomazini</cp:lastModifiedBy>
  <cp:revision>1</cp:revision>
  <dcterms:created xsi:type="dcterms:W3CDTF">2023-11-16T12:58:00Z</dcterms:created>
  <dcterms:modified xsi:type="dcterms:W3CDTF">2023-11-16T13:11:00Z</dcterms:modified>
</cp:coreProperties>
</file>